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40930" w14:textId="77777777" w:rsidR="005372A2" w:rsidRDefault="005372A2" w:rsidP="005372A2">
      <w:r>
        <w:t>S1 Appendix Intra-observer scores</w:t>
      </w:r>
      <w:r w:rsidRPr="004603CE">
        <w:t xml:space="preserve"> </w:t>
      </w:r>
      <w:r>
        <w:t>for categorical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0"/>
        <w:gridCol w:w="945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3"/>
      </w:tblGrid>
      <w:tr w:rsidR="005372A2" w:rsidRPr="00B33946" w14:paraId="3BCB12F9" w14:textId="77777777" w:rsidTr="001E5C10">
        <w:trPr>
          <w:trHeight w:val="600"/>
        </w:trPr>
        <w:tc>
          <w:tcPr>
            <w:tcW w:w="650" w:type="dxa"/>
            <w:vAlign w:val="center"/>
            <w:hideMark/>
          </w:tcPr>
          <w:p w14:paraId="2711444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ID</w:t>
            </w:r>
          </w:p>
        </w:tc>
        <w:tc>
          <w:tcPr>
            <w:tcW w:w="945" w:type="dxa"/>
            <w:vAlign w:val="center"/>
            <w:hideMark/>
          </w:tcPr>
          <w:p w14:paraId="5C759A2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STATUS</w:t>
            </w:r>
          </w:p>
        </w:tc>
        <w:tc>
          <w:tcPr>
            <w:tcW w:w="772" w:type="dxa"/>
            <w:vAlign w:val="center"/>
            <w:hideMark/>
          </w:tcPr>
          <w:p w14:paraId="26A7D11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0F0E248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2C9CCEA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16AF99B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69A8767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7ED5988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6349896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1729E35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3D03DBD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5815D9B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594F138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49AE1E0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37C1EA0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2" w:type="dxa"/>
            <w:vAlign w:val="center"/>
            <w:hideMark/>
          </w:tcPr>
          <w:p w14:paraId="253BC3F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772" w:type="dxa"/>
            <w:vAlign w:val="center"/>
            <w:hideMark/>
          </w:tcPr>
          <w:p w14:paraId="00D9C82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773" w:type="dxa"/>
            <w:vAlign w:val="center"/>
            <w:hideMark/>
          </w:tcPr>
          <w:p w14:paraId="3DDF54F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</w:tr>
      <w:tr w:rsidR="005372A2" w:rsidRPr="00B33946" w14:paraId="39ED9C21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78A3A2D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38AAD76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0D16D81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06D01B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0E779A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B331A5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287570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D234B7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E12E17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5610FF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7AD456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D4B4F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D44936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AD7AB6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ED6CE3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1B1879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2AC935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519E1D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035D13BA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6B8B71D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5F9ADC0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52F80F3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16CE24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930F50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6354C2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5B79E5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041E9C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BB1B13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AE92B0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E23A7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8ECD09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009EC2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7B60EE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E659EE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B8D397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3E168C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97CC9F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0DF0F80F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24CA77E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066593C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01E33D7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5B9E7F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80460C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B0244D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1170B3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C1668F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2C4BA3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028DA1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A42DBA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1F2655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26D79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C29373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437F96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2685FC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93024D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770174F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1B6D3030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7069002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14:paraId="07370A6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659689D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B333CC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7AF43D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9CA1C4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9AC41E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06876C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2A2B8C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79721A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BF3C7F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24AF83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1222E2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750660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26703A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5048AF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A54096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44F8E4C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5A3000A9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46DE54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945" w:type="dxa"/>
            <w:noWrap/>
            <w:vAlign w:val="center"/>
            <w:hideMark/>
          </w:tcPr>
          <w:p w14:paraId="5A49E83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605F03E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825F1B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2B7AF5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BCD46C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D20713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0A53F9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E85B5E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A9F8F1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64260F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8DDEE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CAC5C1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B54DB7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173E4D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61E843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BC3EF3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76BD609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273E49F9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7E96320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945" w:type="dxa"/>
            <w:noWrap/>
            <w:vAlign w:val="center"/>
            <w:hideMark/>
          </w:tcPr>
          <w:p w14:paraId="630A203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1681D62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E00CA7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F650C1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28D3FF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FDBEBB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2EF284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E9AA6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E3AED2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5A828A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F2BD5A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FB0126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0BDDB6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E96888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000B74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682F70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94BAD2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03573983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1BA88DA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945" w:type="dxa"/>
            <w:noWrap/>
            <w:vAlign w:val="center"/>
            <w:hideMark/>
          </w:tcPr>
          <w:p w14:paraId="2C4F225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72E592A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C375D0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2F9432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F91955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F1A2B1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9F3724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B733F9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F5A859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EC43C5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94A9AF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E27974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FE426D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EB2AC9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795112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CC0B4C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77E4106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31EC8FC3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4445F94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945" w:type="dxa"/>
            <w:noWrap/>
            <w:vAlign w:val="center"/>
            <w:hideMark/>
          </w:tcPr>
          <w:p w14:paraId="4B791CD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005359B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8A5888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172EAE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0AB461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5ABE08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DD1798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8300BC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63FD18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956809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68FD21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67B566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4AF9BE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FFC632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0759E0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B3C1C8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7C1E4FE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79DC2DD2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5B53F7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3</w:t>
            </w:r>
          </w:p>
        </w:tc>
        <w:tc>
          <w:tcPr>
            <w:tcW w:w="945" w:type="dxa"/>
            <w:noWrap/>
            <w:vAlign w:val="center"/>
            <w:hideMark/>
          </w:tcPr>
          <w:p w14:paraId="3F59CDA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73345C9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AD1A2B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75B27D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F14E84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020D9D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7510CD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65FC0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283818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A0D5B3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D71C6F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0E9E39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7CD021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ED68F2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83F116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68C746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55ADCF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796C1460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0ED6CAA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14:paraId="612A0C3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25236AC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AC3409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F9279F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15EA62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7198F7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AA2C6B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1AF309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8E6FC1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061AC4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E1B539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963D23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583FC2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36CD67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16C172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AC0118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556E096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49820CE4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4256A42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945" w:type="dxa"/>
            <w:noWrap/>
            <w:vAlign w:val="center"/>
            <w:hideMark/>
          </w:tcPr>
          <w:p w14:paraId="10E460F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24695DD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941E71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04AF2A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64B212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B44534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73A95E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D961FC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34DF31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074162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08354C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95829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62A464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ED825F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534F90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C415C6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6282A85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2CB62D4A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1D35728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945" w:type="dxa"/>
            <w:noWrap/>
            <w:vAlign w:val="center"/>
            <w:hideMark/>
          </w:tcPr>
          <w:p w14:paraId="267673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2927241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DA1473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F35412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9103B0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EB60DB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938A42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CFD7BD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385295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68F017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736E69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0387AC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1CB1B4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7E25DB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232171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6AD810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393B22E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5CF1F988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63F44D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945" w:type="dxa"/>
            <w:noWrap/>
            <w:vAlign w:val="center"/>
            <w:hideMark/>
          </w:tcPr>
          <w:p w14:paraId="2E3B8A3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3D31375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423FD2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3B2F1F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2F9912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42921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3EC093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129B8E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8A650E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F7B6EF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D5DA00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D1D8C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C76442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02066C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614A4E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10646D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68D8B7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530C20DA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49FEBCF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945" w:type="dxa"/>
            <w:noWrap/>
            <w:vAlign w:val="center"/>
            <w:hideMark/>
          </w:tcPr>
          <w:p w14:paraId="4CA4DC9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6BAEC2C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A72274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85A900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553912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1F4DC9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9BF48A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A52E03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86FBA7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151ABC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537690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9C5F24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9EDB1B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EC6A9D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66E957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67DEF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6AE0F46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62C8A8F6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13552F8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945" w:type="dxa"/>
            <w:noWrap/>
            <w:vAlign w:val="center"/>
            <w:hideMark/>
          </w:tcPr>
          <w:p w14:paraId="460D09D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7D3F2EA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BECD92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853F1B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76C715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643EB9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6B2F94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B11A30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EA94BD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FD0603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806D16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89D211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F0AFE5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3CC360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C41B67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0009EE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52DC26C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5390B3F0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4706CB3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14:paraId="6AAE113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32D7FCF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311801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16B570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DF5B61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657DD4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3D10B3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5A7303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9F0960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DB8564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3D36D9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11FF45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1EEDB6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363875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C4BB95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01158C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3487A9F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160AA280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7153D6A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</w:p>
        </w:tc>
        <w:tc>
          <w:tcPr>
            <w:tcW w:w="945" w:type="dxa"/>
            <w:noWrap/>
            <w:vAlign w:val="center"/>
            <w:hideMark/>
          </w:tcPr>
          <w:p w14:paraId="385F988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466BE35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3FD481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6C358C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F31632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4B64E2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0E0E65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EF2607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36B978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1A1489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36AE9A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7927E0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9F92AD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6ECFCE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CAE12D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D167AE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3276E3B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39CF12A6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3108B2C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945" w:type="dxa"/>
            <w:noWrap/>
            <w:vAlign w:val="center"/>
            <w:hideMark/>
          </w:tcPr>
          <w:p w14:paraId="35BEA76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772" w:type="dxa"/>
            <w:noWrap/>
            <w:vAlign w:val="center"/>
            <w:hideMark/>
          </w:tcPr>
          <w:p w14:paraId="6E28D59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F97AE8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90FE17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14A4DD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A989A8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B6DF99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50C5A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607922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B7FAEC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C60C76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7CDD23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E05889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5565DE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D5C43B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79EF8E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28BEC66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2336199B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580B35F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14:paraId="4122C98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6E9B319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2CA4200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452D33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87EB1C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F784C8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51DD52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488074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18BDFC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1E15670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61D7FB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4BA182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23C72B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40ACB2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D21434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01E008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A066AA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3969E542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6D8104B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2</w:t>
            </w:r>
          </w:p>
        </w:tc>
        <w:tc>
          <w:tcPr>
            <w:tcW w:w="945" w:type="dxa"/>
            <w:noWrap/>
            <w:vAlign w:val="center"/>
            <w:hideMark/>
          </w:tcPr>
          <w:p w14:paraId="099F675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434BE2D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14A76C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0BC536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3D7F0A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E3821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A78FEE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ED7739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A79CD2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DC1447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A6B57A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30E68C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AD65C3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C9D174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192E27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B061FB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64FC2D7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5372A2" w:rsidRPr="00B33946" w14:paraId="04600DE3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2E8CEE7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945" w:type="dxa"/>
            <w:noWrap/>
            <w:vAlign w:val="center"/>
            <w:hideMark/>
          </w:tcPr>
          <w:p w14:paraId="6FA43A3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0A5B4A8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B469CAB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0EF5297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E453A1C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0D3299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FF0B6D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0A4311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35FC6CD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FE7548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8A1E89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5664381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5DC8279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2A39AE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97A81F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BD87F6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2B9B6AE1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5372A2" w:rsidRPr="00B33946" w14:paraId="68CCDCD2" w14:textId="77777777" w:rsidTr="001E5C10">
        <w:trPr>
          <w:trHeight w:val="300"/>
        </w:trPr>
        <w:tc>
          <w:tcPr>
            <w:tcW w:w="650" w:type="dxa"/>
            <w:noWrap/>
            <w:vAlign w:val="center"/>
            <w:hideMark/>
          </w:tcPr>
          <w:p w14:paraId="7401704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945" w:type="dxa"/>
            <w:noWrap/>
            <w:vAlign w:val="center"/>
            <w:hideMark/>
          </w:tcPr>
          <w:p w14:paraId="763CC062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772" w:type="dxa"/>
            <w:noWrap/>
            <w:vAlign w:val="center"/>
            <w:hideMark/>
          </w:tcPr>
          <w:p w14:paraId="13AD6E29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7F67C66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4B3431E4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2C6AE00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1B2245F7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CE2D625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753E12DE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966CF26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2825D26D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4E066F78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7EF408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608C925A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2" w:type="dxa"/>
            <w:noWrap/>
            <w:vAlign w:val="center"/>
            <w:hideMark/>
          </w:tcPr>
          <w:p w14:paraId="0BD76FD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62E99F0F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14:paraId="3787DF2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72880FA3" w14:textId="77777777" w:rsidR="005372A2" w:rsidRPr="00B33946" w:rsidRDefault="005372A2" w:rsidP="001E5C1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</w:tbl>
    <w:p w14:paraId="164040D4" w14:textId="77777777" w:rsidR="005372A2" w:rsidRPr="00040D62" w:rsidRDefault="005372A2" w:rsidP="005372A2">
      <w:pPr>
        <w:rPr>
          <w:rFonts w:asciiTheme="majorHAnsi" w:hAnsiTheme="majorHAnsi" w:cstheme="majorHAnsi"/>
          <w:sz w:val="16"/>
          <w:szCs w:val="16"/>
        </w:rPr>
      </w:pPr>
      <w:r w:rsidRPr="00040D62">
        <w:rPr>
          <w:rFonts w:asciiTheme="majorHAnsi" w:hAnsiTheme="majorHAnsi" w:cstheme="majorHAnsi"/>
          <w:sz w:val="16"/>
          <w:szCs w:val="16"/>
        </w:rPr>
        <w:t>ID; participant identification number, DB; diabetes, DBM; diabetes mellitus, NDB; non-diabetic, L1; plantar skin, L2-4; fat pad (superficial microchamber layer, horizontal fibrous band, deep macrochamber layer), LS; lateral sesamoid foot region, MTH2; second metatarsal head foot region, MTH3; third metatarsal head foot region, Obs1; observation one, Obs2; observation two.</w:t>
      </w:r>
      <w:r>
        <w:rPr>
          <w:rFonts w:asciiTheme="majorHAnsi" w:hAnsiTheme="majorHAnsi" w:cstheme="majorHAnsi"/>
          <w:sz w:val="16"/>
          <w:szCs w:val="16"/>
        </w:rPr>
        <w:t xml:space="preserve"> 1; scored </w:t>
      </w:r>
      <w:r w:rsidRPr="00A00A1E">
        <w:rPr>
          <w:rFonts w:asciiTheme="majorHAnsi" w:hAnsiTheme="majorHAnsi" w:cstheme="majorHAnsi"/>
          <w:i/>
          <w:iCs/>
          <w:sz w:val="16"/>
          <w:szCs w:val="16"/>
        </w:rPr>
        <w:t>same</w:t>
      </w:r>
      <w:r>
        <w:rPr>
          <w:rFonts w:asciiTheme="majorHAnsi" w:hAnsiTheme="majorHAnsi" w:cstheme="majorHAnsi"/>
          <w:sz w:val="16"/>
          <w:szCs w:val="16"/>
        </w:rPr>
        <w:t xml:space="preserve"> as reference foot, 2; scored </w:t>
      </w:r>
      <w:r w:rsidRPr="00A00A1E">
        <w:rPr>
          <w:rFonts w:asciiTheme="majorHAnsi" w:hAnsiTheme="majorHAnsi" w:cstheme="majorHAnsi"/>
          <w:i/>
          <w:iCs/>
          <w:sz w:val="16"/>
          <w:szCs w:val="16"/>
        </w:rPr>
        <w:t>not same</w:t>
      </w:r>
      <w:r>
        <w:rPr>
          <w:rFonts w:asciiTheme="majorHAnsi" w:hAnsiTheme="majorHAnsi" w:cstheme="majorHAnsi"/>
          <w:sz w:val="16"/>
          <w:szCs w:val="16"/>
        </w:rPr>
        <w:t xml:space="preserve"> as reference foot.</w:t>
      </w:r>
    </w:p>
    <w:p w14:paraId="6B61294F" w14:textId="741926C4" w:rsidR="00B33946" w:rsidRDefault="00B33946"/>
    <w:sectPr w:rsidR="00B33946" w:rsidSect="00B339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46"/>
    <w:rsid w:val="00040D62"/>
    <w:rsid w:val="00087EAB"/>
    <w:rsid w:val="001101F9"/>
    <w:rsid w:val="001D625C"/>
    <w:rsid w:val="0020366D"/>
    <w:rsid w:val="004603CE"/>
    <w:rsid w:val="004D2A2E"/>
    <w:rsid w:val="005372A2"/>
    <w:rsid w:val="00594E63"/>
    <w:rsid w:val="005E1F44"/>
    <w:rsid w:val="00663718"/>
    <w:rsid w:val="00793D4C"/>
    <w:rsid w:val="007B2CC5"/>
    <w:rsid w:val="00920AED"/>
    <w:rsid w:val="00985595"/>
    <w:rsid w:val="009934E2"/>
    <w:rsid w:val="00A00A1E"/>
    <w:rsid w:val="00A51137"/>
    <w:rsid w:val="00AA64D7"/>
    <w:rsid w:val="00B33946"/>
    <w:rsid w:val="00D21C7E"/>
    <w:rsid w:val="00DF7629"/>
    <w:rsid w:val="00E6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55BE"/>
  <w15:chartTrackingRefBased/>
  <w15:docId w15:val="{0C85E19C-6F68-45C9-A231-93F3D738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Troy - morty001</dc:creator>
  <cp:keywords/>
  <dc:description/>
  <cp:lastModifiedBy>Morrison, Troy - morty001</cp:lastModifiedBy>
  <cp:revision>4</cp:revision>
  <dcterms:created xsi:type="dcterms:W3CDTF">2021-06-07T11:09:00Z</dcterms:created>
  <dcterms:modified xsi:type="dcterms:W3CDTF">2021-06-07T11:15:00Z</dcterms:modified>
</cp:coreProperties>
</file>